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E88FD" w14:textId="77777777" w:rsidR="0030707F" w:rsidRPr="002B3B0A" w:rsidRDefault="0030707F" w:rsidP="0030707F">
      <w:pPr>
        <w:rPr>
          <w:rFonts w:ascii="Computer Modern" w:eastAsia="Verdana" w:hAnsi="Computer Modern" w:cs="Times New Roman"/>
          <w:b/>
          <w:bCs/>
          <w:sz w:val="24"/>
          <w:szCs w:val="24"/>
          <w:shd w:val="clear" w:color="auto" w:fill="FFFFFF"/>
        </w:rPr>
      </w:pPr>
      <w:r w:rsidRPr="002B3B0A">
        <w:rPr>
          <w:rFonts w:ascii="Computer Modern" w:eastAsia="宋体" w:hAnsi="Computer Modern" w:cs="Times New Roman"/>
          <w:b/>
          <w:bCs/>
          <w:sz w:val="24"/>
          <w:szCs w:val="24"/>
          <w:shd w:val="clear" w:color="auto" w:fill="FFFFFF"/>
        </w:rPr>
        <w:t xml:space="preserve">Table S1. </w:t>
      </w:r>
      <w:r w:rsidRPr="002B3B0A">
        <w:rPr>
          <w:rFonts w:ascii="Computer Modern" w:eastAsia="Verdana" w:hAnsi="Computer Modern" w:cs="Times New Roman"/>
          <w:b/>
          <w:bCs/>
          <w:sz w:val="24"/>
          <w:szCs w:val="24"/>
          <w:shd w:val="clear" w:color="auto" w:fill="FFFFFF"/>
        </w:rPr>
        <w:t xml:space="preserve">The Baseline Characteristics between the KD and Sepsis Groups </w:t>
      </w:r>
    </w:p>
    <w:tbl>
      <w:tblPr>
        <w:tblW w:w="6482" w:type="dxa"/>
        <w:tblInd w:w="96" w:type="dxa"/>
        <w:tblLook w:val="04A0" w:firstRow="1" w:lastRow="0" w:firstColumn="1" w:lastColumn="0" w:noHBand="0" w:noVBand="1"/>
      </w:tblPr>
      <w:tblGrid>
        <w:gridCol w:w="1320"/>
        <w:gridCol w:w="1976"/>
        <w:gridCol w:w="1866"/>
        <w:gridCol w:w="1426"/>
      </w:tblGrid>
      <w:tr w:rsidR="0030707F" w:rsidRPr="002B3B0A" w14:paraId="5139AC65" w14:textId="77777777" w:rsidTr="007314BC">
        <w:trPr>
          <w:trHeight w:val="290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A32A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Calibri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Calibri"/>
                <w:b/>
                <w:bCs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5AA8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Calibri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Calibri"/>
                <w:b/>
                <w:bCs/>
                <w:kern w:val="0"/>
                <w:sz w:val="15"/>
                <w:szCs w:val="15"/>
              </w:rPr>
              <w:t>sepsi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BB490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Calibri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Calibri"/>
                <w:b/>
                <w:bCs/>
                <w:kern w:val="0"/>
                <w:sz w:val="15"/>
                <w:szCs w:val="15"/>
              </w:rPr>
              <w:t>K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AE901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Calibri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Calibri"/>
                <w:b/>
                <w:bCs/>
                <w:sz w:val="15"/>
                <w:szCs w:val="15"/>
              </w:rPr>
              <w:t>P</w:t>
            </w:r>
          </w:p>
        </w:tc>
      </w:tr>
      <w:tr w:rsidR="0030707F" w:rsidRPr="002B3B0A" w14:paraId="08BD2D2B" w14:textId="77777777" w:rsidTr="007314B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C97812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Age</w:t>
            </w: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ab/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B425C3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5.95 ± 25.01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BD8291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8.37 ± 21.6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EACDD93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001</w:t>
            </w:r>
          </w:p>
        </w:tc>
      </w:tr>
      <w:tr w:rsidR="0030707F" w:rsidRPr="002B3B0A" w14:paraId="5B39C9C1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A792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Height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9F4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84.88 ± 21.0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B6B9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88.5 ± 16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38CB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60FAC752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2FDCE53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Weight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DE11E7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2.95 ± 7.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05BA78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3.43 ± 4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736EBA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343A026D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7F5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BMI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kg/m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EB51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7.29 ± 3.1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83E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6.96 ± 2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09F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462</w:t>
            </w:r>
          </w:p>
        </w:tc>
      </w:tr>
      <w:tr w:rsidR="0030707F" w:rsidRPr="002B3B0A" w14:paraId="266F0F4F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07BE431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WBC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×10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BEE086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1.5 ± 8.8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5C5917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5.25 ± 5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76A5C9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2AF5A6D4" w14:textId="77777777" w:rsidTr="007314B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B063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N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×10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495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4.41 ± 7.4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9AF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0.46 ± 4.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3E2B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11AAD17C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D0DD720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L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×10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702C4BD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5.09 ± 4.7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0423F89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.57 ± 2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88C1913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683861BD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44E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M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×10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6CD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.3 ± 7.7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A4CAC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92 ± 0.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C30C9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0A2EA484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60A7DE1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E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×10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B8C01F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11 ± 0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53564A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31 ± 0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62825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655C1C8C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00D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39DB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.49 ± 4.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3790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.22 ± 3.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613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437</w:t>
            </w:r>
          </w:p>
        </w:tc>
      </w:tr>
      <w:tr w:rsidR="0030707F" w:rsidRPr="002B3B0A" w14:paraId="16E14C8E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9C00F1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80F8BD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90.7 ± 70.6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775AB6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33.66 ± 84.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83E3E1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0A280F84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A6A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FF79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.3 ± 3.1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01B3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.59 ± 3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FD91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4099BA60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DE7EB5B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RBC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×10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  <w:vertAlign w:val="superscript"/>
              </w:rPr>
              <w:t>12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53CE8F0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.24 ± 0.5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CC101B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.09 ± 0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36BFB6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6EF830C3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C1AD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HB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EAA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10.69 ± 14.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7FC9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08.26 ± 1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B9F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004</w:t>
            </w:r>
          </w:p>
        </w:tc>
      </w:tr>
      <w:tr w:rsidR="0030707F" w:rsidRPr="002B3B0A" w14:paraId="742C01AA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273A89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HCT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A179D8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4.51 ± 3.9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702CA0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3.34 ± 3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10DA97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1031D246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CE1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MCV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</w:t>
            </w:r>
            <w:proofErr w:type="spellStart"/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fL</w:t>
            </w:r>
            <w:proofErr w:type="spellEnd"/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83C60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80.79 ± 6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102CB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81 ± 5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5105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850</w:t>
            </w:r>
          </w:p>
        </w:tc>
      </w:tr>
      <w:tr w:rsidR="0030707F" w:rsidRPr="002B3B0A" w14:paraId="20D64367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25C7F0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MCHC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18200D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21.67 ± 15.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367150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25.07 ± 15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49E1D4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020</w:t>
            </w:r>
          </w:p>
        </w:tc>
      </w:tr>
      <w:tr w:rsidR="0030707F" w:rsidRPr="002B3B0A" w14:paraId="7071061A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7DA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RDW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D16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1.15 ± 2.6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013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1.9 ± 2.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2F3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002</w:t>
            </w:r>
          </w:p>
        </w:tc>
      </w:tr>
      <w:tr w:rsidR="0030707F" w:rsidRPr="002B3B0A" w14:paraId="6A92C143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B040B5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PLT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×10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533875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21.27 ± 121.4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4DB9E59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67.01 ± 139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856875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691AD3F5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0B1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TBIL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</w:t>
            </w:r>
            <w:proofErr w:type="spellStart"/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umol</w:t>
            </w:r>
            <w:proofErr w:type="spellEnd"/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824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8.24 ± 5.4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A098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0.49 ± 11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8C43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282</w:t>
            </w:r>
          </w:p>
        </w:tc>
      </w:tr>
      <w:tr w:rsidR="0030707F" w:rsidRPr="002B3B0A" w14:paraId="46FAA6E4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542543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DBIL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</w:t>
            </w:r>
            <w:proofErr w:type="spellStart"/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umol</w:t>
            </w:r>
            <w:proofErr w:type="spellEnd"/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A69A21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.43 ± 2.4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E73A20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5.82 ± 9.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51BCFA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097</w:t>
            </w:r>
          </w:p>
        </w:tc>
      </w:tr>
      <w:tr w:rsidR="0030707F" w:rsidRPr="002B3B0A" w14:paraId="548D4010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155AB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IBIL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</w:t>
            </w:r>
            <w:proofErr w:type="spellStart"/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umol</w:t>
            </w:r>
            <w:proofErr w:type="spellEnd"/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369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.81 ± 3.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3FC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.67 ± 2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F90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860</w:t>
            </w:r>
          </w:p>
        </w:tc>
      </w:tr>
      <w:tr w:rsidR="0030707F" w:rsidRPr="002B3B0A" w14:paraId="582A2D30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9DF859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TP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F141120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63.75 ± 7.2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FE1BF5B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62.16 ± 6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276F1E1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7A8D9983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46C5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ALB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3B7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0.62 ± 4.8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5FC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6.84 ± 4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17EE3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1F3D5719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54728A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GLB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5EE9403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3.45 ± 4.6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B103AB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5.32 ± 5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DE6830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07D9738B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30C5D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FAB1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.87 ± 1.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26E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.51 ± 0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342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4B9113E5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C3257E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PA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26288BD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22.34 ± 45.8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9249C5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89.39 ± 30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8F969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2D31C8D5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076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ALT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960F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8.86 ± 81.5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8E0A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72.22 ± 120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58F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74A97712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9F269B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AST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3CDB519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2.27 ± 123.5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5A934FB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62.68 ± 137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762642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676</w:t>
            </w:r>
          </w:p>
        </w:tc>
      </w:tr>
      <w:tr w:rsidR="0030707F" w:rsidRPr="002B3B0A" w14:paraId="5BB0AEE0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9E93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ALP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EB8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46.93 ± 46.6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98B7C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48.19 ± 72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EE09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088</w:t>
            </w:r>
          </w:p>
        </w:tc>
      </w:tr>
      <w:tr w:rsidR="0030707F" w:rsidRPr="002B3B0A" w14:paraId="4FE333B9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431BEE3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GGT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374D971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1.01 ± 36.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4C688C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68.23 ± 89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F7969F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5FB00C4B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17D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LDH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B3C9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16.05 ± 268.4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DD7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84.12 ± 98.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A07F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040</w:t>
            </w:r>
          </w:p>
        </w:tc>
      </w:tr>
      <w:tr w:rsidR="0030707F" w:rsidRPr="002B3B0A" w14:paraId="61158C92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FD48A02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BUN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7BF7D1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.07 ± 3.6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82EB9B1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4.36 ± 16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396891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425BFFE5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EA1B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Na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D4A9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36.59 ± 3.2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1AA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35.75 ± 2.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26365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0BAD697A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E74C4BD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Ca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0AC6A9D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.77 ± 5.7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182EEB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2.34 ± 0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70CA89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sz w:val="15"/>
                <w:szCs w:val="15"/>
              </w:rPr>
              <w:t>&lt;0.001</w:t>
            </w:r>
          </w:p>
        </w:tc>
      </w:tr>
      <w:tr w:rsidR="0030707F" w:rsidRPr="002B3B0A" w14:paraId="715CA3A1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2A0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Fe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93E0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.13 ± 2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1C99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3.17 ± 2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C88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041</w:t>
            </w:r>
          </w:p>
        </w:tc>
      </w:tr>
      <w:tr w:rsidR="0030707F" w:rsidRPr="002B3B0A" w14:paraId="63370709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9FE475C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 xml:space="preserve">CRP </w:t>
            </w: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B044F3D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85.44 ± 57.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F60C78D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80.56 ± 56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ED457BE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136</w:t>
            </w:r>
          </w:p>
        </w:tc>
      </w:tr>
      <w:tr w:rsidR="0030707F" w:rsidRPr="002B3B0A" w14:paraId="63F31E89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5DD94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kern w:val="0"/>
                <w:sz w:val="15"/>
                <w:szCs w:val="15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25387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B36E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7674F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0.123</w:t>
            </w:r>
          </w:p>
        </w:tc>
      </w:tr>
      <w:tr w:rsidR="0030707F" w:rsidRPr="002B3B0A" w14:paraId="01240C3D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749A3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099DA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23 (39.8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1D68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00 (33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0296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</w:p>
        </w:tc>
      </w:tr>
      <w:tr w:rsidR="0030707F" w:rsidRPr="002B3B0A" w14:paraId="35EF9D97" w14:textId="77777777" w:rsidTr="007314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EF6282C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46FF9AD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86 (60.2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6CA310B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sz w:val="15"/>
                <w:szCs w:val="15"/>
              </w:rPr>
            </w:pPr>
            <w:r w:rsidRPr="002B3B0A">
              <w:rPr>
                <w:rFonts w:ascii="Computer Modern" w:eastAsia="宋体" w:hAnsi="Computer Modern" w:cs="Times New Roman"/>
                <w:kern w:val="0"/>
                <w:sz w:val="15"/>
                <w:szCs w:val="15"/>
              </w:rPr>
              <w:t>199 (66.6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5C872F9" w14:textId="77777777" w:rsidR="0030707F" w:rsidRPr="002B3B0A" w:rsidRDefault="0030707F" w:rsidP="007314BC">
            <w:pPr>
              <w:widowControl/>
              <w:jc w:val="center"/>
              <w:textAlignment w:val="center"/>
              <w:rPr>
                <w:rFonts w:ascii="Computer Modern" w:eastAsia="宋体" w:hAnsi="Computer Modern" w:cs="Times New Roman"/>
                <w:b/>
                <w:bCs/>
                <w:sz w:val="15"/>
                <w:szCs w:val="15"/>
              </w:rPr>
            </w:pPr>
          </w:p>
        </w:tc>
      </w:tr>
    </w:tbl>
    <w:p w14:paraId="2BDDCE27" w14:textId="77777777" w:rsidR="00B35EC4" w:rsidRDefault="00B35EC4"/>
    <w:sectPr w:rsidR="00B35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 Modern">
    <w:altName w:val="Cambria"/>
    <w:panose1 w:val="02000803000000000000"/>
    <w:charset w:val="00"/>
    <w:family w:val="auto"/>
    <w:pitch w:val="variable"/>
    <w:sig w:usb0="A100026F" w:usb1="400161EA" w:usb2="00000000" w:usb3="00000000" w:csb0="00000117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07F"/>
    <w:rsid w:val="0030707F"/>
    <w:rsid w:val="00B3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4D62"/>
  <w15:chartTrackingRefBased/>
  <w15:docId w15:val="{1EAE64C7-DF72-4D2B-BB4F-4BF179A48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5468728@qq.com</dc:creator>
  <cp:keywords/>
  <dc:description/>
  <cp:lastModifiedBy>1095468728@qq.com</cp:lastModifiedBy>
  <cp:revision>1</cp:revision>
  <dcterms:created xsi:type="dcterms:W3CDTF">2023-01-14T04:10:00Z</dcterms:created>
  <dcterms:modified xsi:type="dcterms:W3CDTF">2023-01-14T04:11:00Z</dcterms:modified>
</cp:coreProperties>
</file>